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46249" w14:textId="77777777" w:rsidR="004716C4" w:rsidRPr="0098314C" w:rsidRDefault="004716C4" w:rsidP="004716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E1373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S1 APPENDIX —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 </w:t>
      </w:r>
      <w:r w:rsidRPr="001E1373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Survey: postoperative management of TEA</w:t>
      </w:r>
    </w:p>
    <w:p w14:paraId="017B6C01" w14:textId="77777777" w:rsidR="004716C4" w:rsidRPr="00DB6681" w:rsidRDefault="004716C4" w:rsidP="004716C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EB21E6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What country are you from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358075F5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Sex</w:t>
      </w:r>
    </w:p>
    <w:p w14:paraId="1C3A11B2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le </w:t>
      </w:r>
    </w:p>
    <w:p w14:paraId="7AC59D65" w14:textId="77777777" w:rsidR="004716C4" w:rsidRPr="00597733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male</w:t>
      </w:r>
    </w:p>
    <w:p w14:paraId="0A3433B1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How many years of experience do you have performing TEAs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0FAFB47E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How many TEAs do you perform annually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62ABF92C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How many different types of prosthesis do you use? Please specify the types.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7A82FE0C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Which implant do you (usually) use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0E59163D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Which surgical approach do you (usually) use?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AB6C9A7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02470">
        <w:rPr>
          <w:rFonts w:ascii="Times New Roman" w:hAnsi="Times New Roman" w:cs="Times New Roman"/>
          <w:lang w:val="en-US"/>
        </w:rPr>
        <w:t>Posterior approach, Triceps reflecting</w:t>
      </w:r>
    </w:p>
    <w:p w14:paraId="2162B495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02470">
        <w:rPr>
          <w:rFonts w:ascii="Times New Roman" w:hAnsi="Times New Roman" w:cs="Times New Roman"/>
          <w:lang w:val="en-US"/>
        </w:rPr>
        <w:t>Posterior approach, Triceps-on</w:t>
      </w:r>
    </w:p>
    <w:p w14:paraId="62B67259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02470">
        <w:rPr>
          <w:rFonts w:ascii="Times New Roman" w:hAnsi="Times New Roman" w:cs="Times New Roman"/>
          <w:lang w:val="en-US"/>
        </w:rPr>
        <w:t>Posterior approach, Triceps-flap</w:t>
      </w:r>
    </w:p>
    <w:p w14:paraId="0C4D9F58" w14:textId="77777777" w:rsidR="004716C4" w:rsidRPr="00D543A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02470">
        <w:rPr>
          <w:rFonts w:ascii="Times New Roman" w:hAnsi="Times New Roman" w:cs="Times New Roman"/>
          <w:lang w:val="en-US"/>
        </w:rPr>
        <w:t>Posterior approach, Triceps-split</w:t>
      </w:r>
    </w:p>
    <w:p w14:paraId="18E6B2BC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Following TEA, do you use a (removable) cast?</w:t>
      </w:r>
      <w:r w:rsidRPr="006E3EB2">
        <w:rPr>
          <w:rFonts w:ascii="Times New Roman" w:hAnsi="Times New Roman" w:cs="Times New Roman"/>
          <w:lang w:val="en-US"/>
        </w:rPr>
        <w:tab/>
      </w:r>
    </w:p>
    <w:p w14:paraId="65639FE0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39F93C73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2990ED15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How many days do you use a (removable) cast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37E40849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In which position is the elbow immobilized? (degrees of flexion).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421EA133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 you allow passive movement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2C1B02B6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2343CA26" w14:textId="77777777" w:rsidR="004716C4" w:rsidRPr="00597733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</w:p>
    <w:p w14:paraId="7AAED8F6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lastRenderedPageBreak/>
        <w:t>On what day would you start passive movement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20C6484F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 you allow active movement? </w:t>
      </w:r>
    </w:p>
    <w:p w14:paraId="71D0CAC0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71FF0F99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</w:p>
    <w:p w14:paraId="6106577E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On what day would you start active movement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4B5760CD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 you give specific lifelong recommendations on weight </w:t>
      </w:r>
      <w:r>
        <w:rPr>
          <w:rFonts w:ascii="Times New Roman" w:hAnsi="Times New Roman" w:cs="Times New Roman"/>
          <w:lang w:val="en-US"/>
        </w:rPr>
        <w:t>lifting</w:t>
      </w:r>
      <w:r w:rsidRPr="00597733">
        <w:rPr>
          <w:rFonts w:ascii="Times New Roman" w:hAnsi="Times New Roman" w:cs="Times New Roman"/>
          <w:lang w:val="en-US"/>
        </w:rPr>
        <w:t xml:space="preserve">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7229851E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no limitation/recommendation</w:t>
      </w:r>
    </w:p>
    <w:p w14:paraId="3DE4B846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&lt;1kg lifelong</w:t>
      </w:r>
    </w:p>
    <w:p w14:paraId="0A7E3052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1-5kg lifelong</w:t>
      </w:r>
    </w:p>
    <w:p w14:paraId="261079EE" w14:textId="77777777" w:rsidR="004716C4" w:rsidRPr="00597733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1-10kg lifelong</w:t>
      </w:r>
    </w:p>
    <w:p w14:paraId="61226584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 you give specific lifelong recommendations on axial loading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7F9D72C8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no limitation/recommendation</w:t>
      </w:r>
    </w:p>
    <w:p w14:paraId="56497032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&lt;1kg lifelong</w:t>
      </w:r>
    </w:p>
    <w:p w14:paraId="5A620CA6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1-5kg lifelong</w:t>
      </w:r>
    </w:p>
    <w:p w14:paraId="7E8C1803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E3EB2">
        <w:rPr>
          <w:rFonts w:ascii="Times New Roman" w:hAnsi="Times New Roman" w:cs="Times New Roman"/>
          <w:lang w:val="en-US"/>
        </w:rPr>
        <w:t>1-10kg lifelong</w:t>
      </w:r>
    </w:p>
    <w:p w14:paraId="5F8237E1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 you give specific instructions on lifelong activities allowed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21A69845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0F2C4744" w14:textId="77777777" w:rsidR="004716C4" w:rsidRPr="00597733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</w:p>
    <w:p w14:paraId="30B6B806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What instructions do you give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6CBE7A1F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Do you give any other specific restrictions or instructions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625FDD16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12B18F81" w14:textId="77777777" w:rsidR="004716C4" w:rsidRPr="00597733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</w:p>
    <w:p w14:paraId="40DAFAAA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Which other restrictions or instructions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2BCF2B71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 you advise patients to be supervised by a physiotherapist postoperatively? </w:t>
      </w:r>
    </w:p>
    <w:p w14:paraId="45C2662B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4DD64A79" w14:textId="77777777" w:rsidR="004716C4" w:rsidRPr="00597733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No </w:t>
      </w:r>
    </w:p>
    <w:p w14:paraId="30F3EF68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For how long do you advise them to be supervised by a physiotherapist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19342E64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When do you perform postoperative assessments?</w:t>
      </w:r>
      <w:r w:rsidRPr="00597733">
        <w:rPr>
          <w:rFonts w:ascii="Times New Roman" w:hAnsi="Times New Roman" w:cs="Times New Roman"/>
          <w:lang w:val="en-US"/>
        </w:rPr>
        <w:tab/>
      </w:r>
    </w:p>
    <w:p w14:paraId="01E4825B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How do you perform postoperative assessment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3669903C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Do you monitor triceps function?</w:t>
      </w:r>
    </w:p>
    <w:p w14:paraId="0ACF29F7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48899CE1" w14:textId="77777777" w:rsidR="004716C4" w:rsidRPr="00B5732D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62544DC3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How do you monitor it?</w:t>
      </w:r>
    </w:p>
    <w:p w14:paraId="57380C81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Mrc</w:t>
      </w:r>
      <w:proofErr w:type="spellEnd"/>
      <w:r>
        <w:rPr>
          <w:rFonts w:ascii="Times New Roman" w:hAnsi="Times New Roman" w:cs="Times New Roman"/>
          <w:lang w:val="en-US"/>
        </w:rPr>
        <w:t xml:space="preserve"> scale  </w:t>
      </w:r>
    </w:p>
    <w:p w14:paraId="1C448276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5732D">
        <w:rPr>
          <w:rFonts w:ascii="Times New Roman" w:hAnsi="Times New Roman" w:cs="Times New Roman"/>
          <w:lang w:val="en-US"/>
        </w:rPr>
        <w:t>Extension against resistance</w:t>
      </w:r>
    </w:p>
    <w:p w14:paraId="0B4DBB4B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5732D">
        <w:rPr>
          <w:rFonts w:ascii="Times New Roman" w:hAnsi="Times New Roman" w:cs="Times New Roman"/>
          <w:lang w:val="en-US"/>
        </w:rPr>
        <w:t>Active extension against gravity</w:t>
      </w:r>
    </w:p>
    <w:p w14:paraId="4016D83B" w14:textId="77777777" w:rsidR="004716C4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5732D">
        <w:rPr>
          <w:rFonts w:ascii="Times New Roman" w:hAnsi="Times New Roman" w:cs="Times New Roman"/>
          <w:lang w:val="en-US"/>
        </w:rPr>
        <w:t>Clinical evaluation of strength</w:t>
      </w:r>
    </w:p>
    <w:p w14:paraId="47721AD0" w14:textId="77777777" w:rsidR="004716C4" w:rsidRPr="00B5732D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…</w:t>
      </w:r>
    </w:p>
    <w:p w14:paraId="7F7B6D0F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Do you have different postoperative protocols for different indications?</w:t>
      </w:r>
    </w:p>
    <w:p w14:paraId="3D13CDF0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3BD042D6" w14:textId="77777777" w:rsidR="004716C4" w:rsidRPr="00B5732D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  <w:r w:rsidRPr="00B5732D">
        <w:rPr>
          <w:rFonts w:ascii="Times New Roman" w:hAnsi="Times New Roman" w:cs="Times New Roman"/>
          <w:lang w:val="en-US"/>
        </w:rPr>
        <w:tab/>
      </w:r>
    </w:p>
    <w:p w14:paraId="3FA0CCA1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Can you specify the differences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16D721DE" w14:textId="77777777" w:rsidR="004716C4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Does your postoperative protocol depend on whether it is primary or revision surgery? </w:t>
      </w:r>
    </w:p>
    <w:p w14:paraId="563B1245" w14:textId="77777777" w:rsidR="004716C4" w:rsidRPr="006E3EB2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</w:p>
    <w:p w14:paraId="3338CBFD" w14:textId="77777777" w:rsidR="004716C4" w:rsidRPr="00B5732D" w:rsidRDefault="004716C4" w:rsidP="004716C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24F68A78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 xml:space="preserve">Can you specify the differences? </w:t>
      </w:r>
      <w:r w:rsidRPr="00597733">
        <w:rPr>
          <w:rFonts w:ascii="Times New Roman" w:hAnsi="Times New Roman" w:cs="Times New Roman"/>
          <w:lang w:val="en-US"/>
        </w:rPr>
        <w:tab/>
      </w:r>
    </w:p>
    <w:p w14:paraId="212AE41A" w14:textId="77777777" w:rsidR="004716C4" w:rsidRPr="00597733" w:rsidRDefault="004716C4" w:rsidP="004716C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97733">
        <w:rPr>
          <w:rFonts w:ascii="Times New Roman" w:hAnsi="Times New Roman" w:cs="Times New Roman"/>
          <w:lang w:val="en-US"/>
        </w:rPr>
        <w:t>Do you wish to add any comments?</w:t>
      </w:r>
    </w:p>
    <w:p w14:paraId="417C68EB" w14:textId="77777777" w:rsidR="0005760E" w:rsidRPr="004716C4" w:rsidRDefault="0005760E">
      <w:pPr>
        <w:rPr>
          <w:lang w:val="en-US"/>
        </w:rPr>
      </w:pPr>
    </w:p>
    <w:sectPr w:rsidR="0005760E" w:rsidRPr="004716C4" w:rsidSect="0010165C">
      <w:footerReference w:type="even" r:id="rId5"/>
      <w:footerReference w:type="default" r:id="rId6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57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D905E" w14:textId="77777777" w:rsidR="00FD0B3D" w:rsidRDefault="004716C4" w:rsidP="00FD0B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180E3C" w14:textId="77777777" w:rsidR="00FD0B3D" w:rsidRDefault="004716C4" w:rsidP="007670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3598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CEC1E" w14:textId="77777777" w:rsidR="00FD0B3D" w:rsidRDefault="004716C4" w:rsidP="00FD0B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053B1CE9" w14:textId="77777777" w:rsidR="00FD0B3D" w:rsidRDefault="004716C4" w:rsidP="0076706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A062A"/>
    <w:multiLevelType w:val="hybridMultilevel"/>
    <w:tmpl w:val="72C0C172"/>
    <w:lvl w:ilvl="0" w:tplc="0413000F">
      <w:start w:val="1"/>
      <w:numFmt w:val="decimal"/>
      <w:lvlText w:val="%1."/>
      <w:lvlJc w:val="left"/>
      <w:pPr>
        <w:ind w:left="643" w:hanging="360"/>
      </w:pPr>
    </w:lvl>
    <w:lvl w:ilvl="1" w:tplc="08090019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C4"/>
    <w:rsid w:val="0000403F"/>
    <w:rsid w:val="00004277"/>
    <w:rsid w:val="0005760E"/>
    <w:rsid w:val="00164BC3"/>
    <w:rsid w:val="001F1518"/>
    <w:rsid w:val="002F33CB"/>
    <w:rsid w:val="0040546C"/>
    <w:rsid w:val="004716C4"/>
    <w:rsid w:val="00553F73"/>
    <w:rsid w:val="005A71C5"/>
    <w:rsid w:val="006200D5"/>
    <w:rsid w:val="00631FEE"/>
    <w:rsid w:val="007B7FDF"/>
    <w:rsid w:val="008D07EA"/>
    <w:rsid w:val="00961AEB"/>
    <w:rsid w:val="00C44304"/>
    <w:rsid w:val="00CB7C55"/>
    <w:rsid w:val="00E2145F"/>
    <w:rsid w:val="00E757C8"/>
    <w:rsid w:val="00F0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252E31"/>
  <w15:chartTrackingRefBased/>
  <w15:docId w15:val="{7F7F900A-BCCA-3A45-B8ED-18BF0B73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6C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6C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716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6C4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4716C4"/>
  </w:style>
  <w:style w:type="character" w:styleId="LineNumber">
    <w:name w:val="line number"/>
    <w:basedOn w:val="DefaultParagraphFont"/>
    <w:uiPriority w:val="99"/>
    <w:semiHidden/>
    <w:unhideWhenUsed/>
    <w:rsid w:val="00471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Van Dam</dc:creator>
  <cp:keywords/>
  <dc:description/>
  <cp:lastModifiedBy>Willemijn Van Dam</cp:lastModifiedBy>
  <cp:revision>1</cp:revision>
  <dcterms:created xsi:type="dcterms:W3CDTF">2022-03-17T22:56:00Z</dcterms:created>
  <dcterms:modified xsi:type="dcterms:W3CDTF">2022-03-17T22:56:00Z</dcterms:modified>
</cp:coreProperties>
</file>